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5EB70493" w:rsidR="00994A3D" w:rsidRPr="003C336F" w:rsidRDefault="009070F8" w:rsidP="0001436A">
      <w:pPr>
        <w:pStyle w:val="1"/>
      </w:pPr>
      <w:r w:rsidRPr="003C336F">
        <w:t>Supplementary Tables</w:t>
      </w:r>
    </w:p>
    <w:p w14:paraId="466E8E50" w14:textId="5F5D6D58" w:rsidR="004049E1" w:rsidRDefault="004049E1">
      <w:pPr>
        <w:rPr>
          <w:rFonts w:cs="Times New Roman"/>
          <w:szCs w:val="24"/>
        </w:rPr>
      </w:pPr>
      <w:r w:rsidRPr="00373F9F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ko-KR"/>
        </w:rPr>
        <w:t>S</w:t>
      </w:r>
      <w:r w:rsidR="001257BD">
        <w:rPr>
          <w:rFonts w:cs="Times New Roman" w:hint="eastAsia"/>
          <w:b/>
          <w:szCs w:val="24"/>
          <w:lang w:eastAsia="ko-KR"/>
        </w:rPr>
        <w:t>3</w:t>
      </w:r>
      <w:r w:rsidRPr="00373F9F">
        <w:rPr>
          <w:rFonts w:cs="Times New Roman"/>
          <w:szCs w:val="24"/>
        </w:rPr>
        <w:t xml:space="preserve">. </w:t>
      </w:r>
      <w:r w:rsidR="0043656B" w:rsidRPr="0043656B">
        <w:rPr>
          <w:rFonts w:cs="Times New Roman"/>
          <w:szCs w:val="24"/>
        </w:rPr>
        <w:t>Experimental reagents and materials.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3570"/>
        <w:gridCol w:w="1739"/>
        <w:gridCol w:w="1407"/>
        <w:gridCol w:w="3051"/>
      </w:tblGrid>
      <w:tr w:rsidR="00F33619" w:rsidRPr="00373F9F" w14:paraId="4A971C92" w14:textId="77777777" w:rsidTr="00F87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58622D" w14:textId="2D006CEE" w:rsidR="0047742E" w:rsidRPr="00F87E94" w:rsidRDefault="008777AB" w:rsidP="00F87E94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Reagent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BB0394" w14:textId="1D6F3895" w:rsidR="0047742E" w:rsidRPr="00F87E94" w:rsidRDefault="008777AB" w:rsidP="00F87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777AB">
              <w:rPr>
                <w:rFonts w:eastAsia="맑은 고딕" w:cs="Times New Roman"/>
                <w:sz w:val="20"/>
                <w:szCs w:val="20"/>
                <w:lang w:eastAsia="ko-KR"/>
              </w:rPr>
              <w:t>Supplier</w:t>
            </w:r>
          </w:p>
        </w:tc>
        <w:tc>
          <w:tcPr>
            <w:tcW w:w="14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E64811" w14:textId="4B70DDBE" w:rsidR="0047742E" w:rsidRPr="00F87E94" w:rsidRDefault="008777AB" w:rsidP="00F87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b w:val="0"/>
                <w:bCs w:val="0"/>
                <w:sz w:val="20"/>
                <w:szCs w:val="20"/>
                <w:lang w:eastAsia="ko-KR"/>
              </w:rPr>
            </w:pPr>
            <w:r w:rsidRPr="008777AB">
              <w:rPr>
                <w:rFonts w:eastAsia="맑은 고딕" w:cs="Times New Roman"/>
                <w:sz w:val="20"/>
                <w:szCs w:val="20"/>
                <w:lang w:eastAsia="ko-KR"/>
              </w:rPr>
              <w:t>Catalog No.</w:t>
            </w:r>
          </w:p>
        </w:tc>
        <w:tc>
          <w:tcPr>
            <w:tcW w:w="30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853D8E" w14:textId="17CABA1E" w:rsidR="0047742E" w:rsidRPr="00F87E94" w:rsidRDefault="008777AB" w:rsidP="00F87E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Application</w:t>
            </w:r>
          </w:p>
        </w:tc>
      </w:tr>
      <w:tr w:rsidR="00F33619" w:rsidRPr="00373F9F" w14:paraId="48670EDC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2FD86B" w14:textId="6A1A67F1" w:rsidR="0047742E" w:rsidRPr="00F87E94" w:rsidRDefault="006E512C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512C">
              <w:rPr>
                <w:rFonts w:eastAsia="맑은 고딕" w:cs="Times New Roman"/>
                <w:sz w:val="20"/>
                <w:szCs w:val="20"/>
                <w:lang w:eastAsia="ko-KR"/>
              </w:rPr>
              <w:t>D.pteroyssinus</w:t>
            </w:r>
            <w:proofErr w:type="spellEnd"/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8E505F" w14:textId="24DC5566" w:rsidR="0047742E" w:rsidRPr="00F87E94" w:rsidRDefault="006E512C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33619">
              <w:rPr>
                <w:rFonts w:cs="Times New Roman"/>
                <w:sz w:val="20"/>
                <w:szCs w:val="20"/>
              </w:rPr>
              <w:t>GREER LABORATORIES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191FE3" w14:textId="4DC4F510" w:rsidR="0047742E" w:rsidRPr="00F87E94" w:rsidRDefault="006E512C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E512C">
              <w:rPr>
                <w:rFonts w:cs="Times New Roman"/>
                <w:sz w:val="20"/>
                <w:szCs w:val="20"/>
              </w:rPr>
              <w:t>NC9756554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AE1BA4" w14:textId="192ADCDD" w:rsidR="0047742E" w:rsidRPr="00F87E94" w:rsidRDefault="0047742E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87E94">
              <w:rPr>
                <w:rFonts w:eastAsia="맑은 고딕" w:cs="Times New Roman"/>
                <w:sz w:val="20"/>
                <w:szCs w:val="20"/>
                <w:lang w:eastAsia="ko-KR"/>
              </w:rPr>
              <w:t>ECRS mouse model</w:t>
            </w:r>
          </w:p>
        </w:tc>
      </w:tr>
      <w:tr w:rsidR="00F33619" w:rsidRPr="00373F9F" w14:paraId="52CC2EB4" w14:textId="77777777" w:rsidTr="00F87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B1F52D" w14:textId="7595D47C" w:rsidR="0047742E" w:rsidRPr="00F87E94" w:rsidRDefault="0047742E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177E5D" w14:textId="1EE2EB76" w:rsidR="0047742E" w:rsidRPr="00F87E94" w:rsidRDefault="00F33619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33619">
              <w:rPr>
                <w:rFonts w:cs="Times New Roman"/>
                <w:sz w:val="20"/>
                <w:szCs w:val="20"/>
              </w:rPr>
              <w:t>GREER LABORATORIES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4C38AD" w14:textId="2DB79F9E" w:rsidR="0047742E" w:rsidRPr="00F87E94" w:rsidRDefault="00F33619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33619">
              <w:rPr>
                <w:rFonts w:cs="Times New Roman"/>
                <w:sz w:val="20"/>
                <w:szCs w:val="20"/>
              </w:rPr>
              <w:t>NC1677927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578668" w14:textId="1754E823" w:rsidR="0047742E" w:rsidRPr="00F87E94" w:rsidRDefault="0047742E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eastAsia="맑은 고딕" w:cs="Times New Roman"/>
                <w:sz w:val="20"/>
                <w:szCs w:val="20"/>
                <w:lang w:eastAsia="ko-KR"/>
              </w:rPr>
              <w:t>ECRS mouse model</w:t>
            </w:r>
          </w:p>
        </w:tc>
      </w:tr>
      <w:tr w:rsidR="00F33619" w:rsidRPr="00373F9F" w14:paraId="2B862696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2890F2" w14:textId="5C262C91" w:rsidR="0047742E" w:rsidRPr="00F87E94" w:rsidRDefault="0047742E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i/>
                <w:iCs/>
                <w:sz w:val="20"/>
                <w:szCs w:val="20"/>
              </w:rPr>
              <w:t xml:space="preserve">Alternaria </w:t>
            </w:r>
            <w:proofErr w:type="spellStart"/>
            <w:r w:rsidRPr="00F87E94">
              <w:rPr>
                <w:rFonts w:cs="Times New Roman"/>
                <w:i/>
                <w:iCs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4D80C8" w14:textId="502A4F4E" w:rsidR="0047742E" w:rsidRPr="00F87E94" w:rsidRDefault="00F33619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33619">
              <w:rPr>
                <w:rFonts w:cs="Times New Roman"/>
                <w:sz w:val="20"/>
                <w:szCs w:val="20"/>
              </w:rPr>
              <w:t>GREER LABORATORIES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C2EB76" w14:textId="6A8B577B" w:rsidR="0047742E" w:rsidRPr="00F87E94" w:rsidRDefault="00F33619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33619">
              <w:rPr>
                <w:rFonts w:cs="Times New Roman"/>
                <w:sz w:val="20"/>
                <w:szCs w:val="20"/>
              </w:rPr>
              <w:t>NC1620293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527603" w14:textId="3425865E" w:rsidR="0047742E" w:rsidRPr="00F87E94" w:rsidRDefault="0047742E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eastAsia="맑은 고딕" w:cs="Times New Roman"/>
                <w:sz w:val="20"/>
                <w:szCs w:val="20"/>
                <w:lang w:eastAsia="ko-KR"/>
              </w:rPr>
              <w:t>ECRS mouse model</w:t>
            </w:r>
          </w:p>
        </w:tc>
      </w:tr>
      <w:tr w:rsidR="00F33619" w:rsidRPr="00373F9F" w14:paraId="4872519A" w14:textId="77777777" w:rsidTr="00F87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8305A2" w14:textId="4F47B8C6" w:rsidR="0047742E" w:rsidRPr="00F87E94" w:rsidRDefault="00F33619" w:rsidP="00F87E94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P</w:t>
            </w:r>
            <w:r w:rsidR="0047742E" w:rsidRPr="00F87E94">
              <w:rPr>
                <w:rFonts w:cs="Times New Roman"/>
                <w:sz w:val="20"/>
                <w:szCs w:val="20"/>
              </w:rPr>
              <w:t>rotease</w:t>
            </w: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(</w:t>
            </w:r>
            <w:r w:rsidRPr="00994F53">
              <w:rPr>
                <w:rFonts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eastAsia="맑은 고딕" w:cs="Times New Roman" w:hint="eastAsia"/>
                <w:i/>
                <w:iCs/>
                <w:sz w:val="20"/>
                <w:szCs w:val="20"/>
                <w:lang w:eastAsia="ko-KR"/>
              </w:rPr>
              <w:t>.</w:t>
            </w:r>
            <w:r w:rsidRPr="00994F53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i/>
                <w:iCs/>
                <w:sz w:val="20"/>
                <w:szCs w:val="20"/>
                <w:lang w:eastAsia="ko-KR"/>
              </w:rPr>
              <w:t>A</w:t>
            </w:r>
            <w:r w:rsidRPr="00994F53">
              <w:rPr>
                <w:rFonts w:cs="Times New Roman"/>
                <w:i/>
                <w:iCs/>
                <w:sz w:val="20"/>
                <w:szCs w:val="20"/>
              </w:rPr>
              <w:t>ureus</w:t>
            </w:r>
            <w:r w:rsidRPr="00F87E94">
              <w:rPr>
                <w:rFonts w:eastAsia="맑은 고딕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7BFA15" w14:textId="52224E52" w:rsidR="0047742E" w:rsidRPr="00F87E94" w:rsidRDefault="00F33619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Abnova</w:t>
            </w:r>
            <w:proofErr w:type="spellEnd"/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A6A9E1" w14:textId="7D505A7A" w:rsidR="0047742E" w:rsidRPr="00F87E94" w:rsidRDefault="00F33619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P5254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35D67D" w14:textId="6BBBA25F" w:rsidR="0047742E" w:rsidRPr="00F87E94" w:rsidRDefault="0047742E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eastAsia="맑은 고딕" w:cs="Times New Roman"/>
                <w:sz w:val="20"/>
                <w:szCs w:val="20"/>
                <w:lang w:eastAsia="ko-KR"/>
              </w:rPr>
              <w:t>ECRS mouse model</w:t>
            </w:r>
          </w:p>
        </w:tc>
      </w:tr>
      <w:tr w:rsidR="00F33619" w:rsidRPr="00373F9F" w14:paraId="3B5683D5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B152C4" w14:textId="16B3FE95" w:rsidR="0047742E" w:rsidRPr="00F87E94" w:rsidRDefault="0047742E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Anti-fibronectin (FN1)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C11089" w14:textId="56923E12" w:rsidR="0047742E" w:rsidRPr="00F87E94" w:rsidRDefault="0047742E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7B1742" w14:textId="2055F6AD" w:rsidR="0047742E" w:rsidRPr="00F87E94" w:rsidRDefault="0047742E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val="pt-BR" w:eastAsia="ko-KR"/>
              </w:rPr>
            </w:pPr>
            <w:r w:rsidRPr="00F87E94">
              <w:rPr>
                <w:rFonts w:cs="Times New Roman"/>
                <w:sz w:val="20"/>
                <w:szCs w:val="20"/>
              </w:rPr>
              <w:t>ab2413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A3F763" w14:textId="6B276754" w:rsidR="0047742E" w:rsidRPr="00F87E94" w:rsidRDefault="00C43191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val="pt-BR" w:eastAsia="ko-KR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 xml:space="preserve">Immunofluorescence, </w:t>
            </w:r>
            <w:r w:rsidR="0047742E" w:rsidRPr="00F87E94">
              <w:rPr>
                <w:rFonts w:eastAsia="맑은 고딕" w:cs="Times New Roman"/>
                <w:sz w:val="20"/>
                <w:szCs w:val="20"/>
                <w:lang w:val="pt-BR" w:eastAsia="ko-KR"/>
              </w:rPr>
              <w:t>Wetern blot</w:t>
            </w:r>
          </w:p>
        </w:tc>
      </w:tr>
      <w:tr w:rsidR="00F33619" w:rsidRPr="00373F9F" w14:paraId="1106AB81" w14:textId="77777777" w:rsidTr="00F87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0C5E52" w14:textId="39EE2EA2" w:rsidR="0047742E" w:rsidRPr="00F87E94" w:rsidRDefault="0047742E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Periostin/OSF-2 Isoform 2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8B1E65" w14:textId="7429A00E" w:rsidR="0047742E" w:rsidRPr="00F87E94" w:rsidRDefault="0047742E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R&amp;D Systems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CB1B2E" w14:textId="0F2FF9A0" w:rsidR="0047742E" w:rsidRPr="00F87E94" w:rsidRDefault="0047742E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F87E94">
              <w:rPr>
                <w:rFonts w:cs="Times New Roman"/>
                <w:sz w:val="20"/>
                <w:szCs w:val="20"/>
              </w:rPr>
              <w:t>AF2955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19E1C8" w14:textId="58BC35DF" w:rsidR="0047742E" w:rsidRPr="00F87E94" w:rsidRDefault="00C43191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>Immunofluorescence</w:t>
            </w:r>
          </w:p>
        </w:tc>
      </w:tr>
      <w:tr w:rsidR="00D274D5" w:rsidRPr="00373F9F" w14:paraId="09B49EE9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2EC66E" w14:textId="041C7566" w:rsidR="00D274D5" w:rsidRPr="00D274D5" w:rsidRDefault="00D274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7DA0">
              <w:rPr>
                <w:rFonts w:cs="Times New Roman"/>
                <w:sz w:val="20"/>
                <w:szCs w:val="20"/>
              </w:rPr>
              <w:t>Periostin/OSF-2 Isoform 2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7F68E4" w14:textId="7AE18BC2" w:rsidR="00D274D5" w:rsidRPr="00D274D5" w:rsidRDefault="00D27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C7DA0">
              <w:rPr>
                <w:rFonts w:cs="Times New Roman"/>
                <w:sz w:val="20"/>
                <w:szCs w:val="20"/>
              </w:rPr>
              <w:t>R&amp;D Systems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E7C146" w14:textId="33D2EF3D" w:rsidR="00D274D5" w:rsidRPr="00F87E94" w:rsidRDefault="00D27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AF3548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EEA174" w14:textId="244BD0A1" w:rsidR="00D274D5" w:rsidRPr="00C43191" w:rsidRDefault="00D27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val="pt-BR"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val="pt-BR" w:eastAsia="ko-KR"/>
              </w:rPr>
              <w:t>Nuetralization</w:t>
            </w:r>
          </w:p>
        </w:tc>
      </w:tr>
      <w:tr w:rsidR="00F33619" w:rsidRPr="00373F9F" w14:paraId="38CAD062" w14:textId="77777777" w:rsidTr="00F87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ACA859" w14:textId="017FD93E" w:rsidR="00C43191" w:rsidRPr="00F87E94" w:rsidRDefault="00C43191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nti-Osteopontin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C350BF" w14:textId="22583A72" w:rsidR="00C43191" w:rsidRPr="00F87E94" w:rsidRDefault="00C43191" w:rsidP="006E5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FD973E" w14:textId="0CCFC641" w:rsidR="00C43191" w:rsidRPr="00F87E94" w:rsidRDefault="00C43191" w:rsidP="006E5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ab218237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9FCF8F" w14:textId="3777ECE2" w:rsidR="00C43191" w:rsidRPr="00F87E94" w:rsidRDefault="00C43191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>Immunofluorescence, Wetern blot</w:t>
            </w:r>
          </w:p>
        </w:tc>
      </w:tr>
      <w:tr w:rsidR="00F33619" w:rsidRPr="00373F9F" w14:paraId="75B1D3DE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865234" w14:textId="0E54A106" w:rsidR="00C43191" w:rsidRPr="00F87E94" w:rsidRDefault="00C43191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nti-alpha smooth muscle Actin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0C5986" w14:textId="77D5881C" w:rsidR="00C43191" w:rsidRPr="00F87E94" w:rsidRDefault="00C43191" w:rsidP="006E5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D35234" w14:textId="03E28BD2" w:rsidR="00C43191" w:rsidRPr="00F87E94" w:rsidRDefault="00C43191" w:rsidP="006E5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ab5694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057DA4" w14:textId="4A2CAD91" w:rsidR="00C43191" w:rsidRPr="00F87E94" w:rsidRDefault="00C43191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>Immunofluorescence, Wetern blot</w:t>
            </w:r>
          </w:p>
        </w:tc>
      </w:tr>
      <w:tr w:rsidR="00F33619" w:rsidRPr="00373F9F" w14:paraId="082F8CF7" w14:textId="77777777" w:rsidTr="00F87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7D3EFF" w14:textId="5E7E4EDB" w:rsidR="00C43191" w:rsidRPr="00F87E94" w:rsidRDefault="00C43191" w:rsidP="00F87E94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C43191">
              <w:rPr>
                <w:rFonts w:cs="Times New Roman"/>
                <w:sz w:val="20"/>
                <w:szCs w:val="20"/>
              </w:rPr>
              <w:t>Anti-Periostin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E68B03" w14:textId="0814A001" w:rsidR="00C43191" w:rsidRPr="00F87E94" w:rsidRDefault="00C43191" w:rsidP="006E5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6FCBC7" w14:textId="2BE232A4" w:rsidR="00C43191" w:rsidRPr="00F87E94" w:rsidRDefault="00C43191" w:rsidP="006E5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eastAsia="맑은 고딕" w:cs="Times New Roman"/>
                <w:sz w:val="20"/>
                <w:szCs w:val="20"/>
                <w:lang w:eastAsia="ko-KR"/>
              </w:rPr>
              <w:t>ab</w:t>
            </w:r>
            <w:r w:rsidRPr="00F87E94">
              <w:rPr>
                <w:rFonts w:cs="Times New Roman"/>
                <w:sz w:val="20"/>
                <w:szCs w:val="20"/>
              </w:rPr>
              <w:t>14041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E97B65" w14:textId="76B831E4" w:rsidR="00C43191" w:rsidRPr="00F87E94" w:rsidRDefault="00C43191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>Wetern blot</w:t>
            </w:r>
          </w:p>
        </w:tc>
      </w:tr>
      <w:tr w:rsidR="00057324" w:rsidRPr="00373F9F" w14:paraId="6BE61BA0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C24150" w14:textId="306F202B" w:rsidR="00057324" w:rsidRPr="00C43191" w:rsidRDefault="000573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7324">
              <w:rPr>
                <w:rFonts w:cs="Times New Roman"/>
                <w:sz w:val="20"/>
                <w:szCs w:val="20"/>
              </w:rPr>
              <w:t>Anti-Periostin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50874E" w14:textId="313B9C40" w:rsidR="00057324" w:rsidRPr="00C43191" w:rsidRDefault="00057324" w:rsidP="006E5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63B517" w14:textId="4066F9B0" w:rsidR="00057324" w:rsidRPr="00057324" w:rsidRDefault="00057324" w:rsidP="00057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57324">
              <w:rPr>
                <w:rFonts w:eastAsia="맑은 고딕" w:cs="Times New Roman"/>
                <w:sz w:val="20"/>
                <w:szCs w:val="20"/>
                <w:lang w:eastAsia="ko-KR"/>
              </w:rPr>
              <w:t>ab152099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2739EE" w14:textId="3D01E015" w:rsidR="00057324" w:rsidRPr="00C43191" w:rsidRDefault="000573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val="pt-BR" w:eastAsia="ko-KR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>Wetern blot</w:t>
            </w:r>
          </w:p>
        </w:tc>
      </w:tr>
      <w:tr w:rsidR="00F33619" w:rsidRPr="00373F9F" w14:paraId="5AF9163C" w14:textId="77777777" w:rsidTr="00F87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F7160F" w14:textId="109568C7" w:rsidR="00C43191" w:rsidRPr="00F87E94" w:rsidRDefault="00C43191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 w:hint="eastAsia"/>
                <w:sz w:val="20"/>
                <w:szCs w:val="20"/>
              </w:rPr>
              <w:t>β</w:t>
            </w:r>
            <w:r w:rsidRPr="00C43191">
              <w:rPr>
                <w:rFonts w:cs="Times New Roman"/>
                <w:sz w:val="20"/>
                <w:szCs w:val="20"/>
              </w:rPr>
              <w:t>-Actin (C4) Antibody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16272C" w14:textId="184FA77D" w:rsidR="00C43191" w:rsidRPr="00F87E94" w:rsidRDefault="00C43191" w:rsidP="006E5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  <w:lang w:eastAsia="ko-KR"/>
              </w:rPr>
              <w:t>Santacruz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E9A824" w14:textId="4655A169" w:rsidR="00C43191" w:rsidRPr="00F87E94" w:rsidRDefault="00C43191" w:rsidP="006E5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sc-47778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E428F3" w14:textId="66148E8D" w:rsidR="00C43191" w:rsidRPr="00F87E94" w:rsidRDefault="00C43191" w:rsidP="00F87E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val="pt-BR" w:eastAsia="ko-KR"/>
              </w:rPr>
              <w:t>Wetern blot</w:t>
            </w:r>
          </w:p>
        </w:tc>
      </w:tr>
      <w:tr w:rsidR="00F33619" w:rsidRPr="00373F9F" w14:paraId="2318F612" w14:textId="77777777" w:rsidTr="00F8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294B19" w14:textId="32131C2E" w:rsidR="00C43191" w:rsidRPr="00C43191" w:rsidRDefault="00C43191" w:rsidP="00F87E9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lkaline Phosphatase Staining Kit</w:t>
            </w:r>
          </w:p>
        </w:tc>
        <w:tc>
          <w:tcPr>
            <w:tcW w:w="17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32DEE4" w14:textId="5364D804" w:rsidR="00C43191" w:rsidRPr="00C43191" w:rsidRDefault="00C43191" w:rsidP="006E5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43191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9D9E61" w14:textId="4BE8894B" w:rsidR="00C43191" w:rsidRPr="00C43191" w:rsidRDefault="00C43191" w:rsidP="006E5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87E94">
              <w:rPr>
                <w:rFonts w:cs="Times New Roman"/>
                <w:sz w:val="20"/>
                <w:szCs w:val="20"/>
              </w:rPr>
              <w:t>ab284936</w:t>
            </w:r>
          </w:p>
        </w:tc>
        <w:tc>
          <w:tcPr>
            <w:tcW w:w="305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D1C900" w14:textId="12E98020" w:rsidR="00C43191" w:rsidRPr="00F87E94" w:rsidRDefault="00C43191" w:rsidP="00F87E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C43191">
              <w:rPr>
                <w:rFonts w:eastAsia="맑은 고딕" w:cs="Times New Roman"/>
                <w:sz w:val="20"/>
                <w:szCs w:val="20"/>
                <w:lang w:eastAsia="ko-KR"/>
              </w:rPr>
              <w:t>ALP staining</w:t>
            </w:r>
          </w:p>
        </w:tc>
      </w:tr>
    </w:tbl>
    <w:p w14:paraId="3EBBD74E" w14:textId="77777777" w:rsidR="004049E1" w:rsidRDefault="004049E1" w:rsidP="004049E1">
      <w:pPr>
        <w:rPr>
          <w:rFonts w:cs="Times New Roman"/>
          <w:b/>
          <w:szCs w:val="24"/>
          <w:lang w:eastAsia="ko-KR"/>
        </w:rPr>
      </w:pPr>
    </w:p>
    <w:p w14:paraId="58F1AED1" w14:textId="7AF5749A" w:rsidR="00DE23E8" w:rsidRPr="003C336F" w:rsidRDefault="00DE23E8" w:rsidP="00411A36"/>
    <w:sectPr w:rsidR="00DE23E8" w:rsidRPr="003C33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43643" w14:textId="77777777" w:rsidR="005A349E" w:rsidRDefault="005A349E">
      <w:pPr>
        <w:spacing w:before="0" w:after="0"/>
      </w:pPr>
      <w:r>
        <w:separator/>
      </w:r>
    </w:p>
  </w:endnote>
  <w:endnote w:type="continuationSeparator" w:id="0">
    <w:p w14:paraId="07478BCE" w14:textId="77777777" w:rsidR="005A349E" w:rsidRDefault="005A34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9070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7276A1" wp14:editId="7E3DFF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64485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276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DF64485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9070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B6EFD54" wp14:editId="5BF944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488A4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6EFD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C488A4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C7850" w14:textId="77777777" w:rsidR="005A349E" w:rsidRDefault="005A349E">
      <w:pPr>
        <w:spacing w:before="0" w:after="0"/>
      </w:pPr>
      <w:r>
        <w:separator/>
      </w:r>
    </w:p>
  </w:footnote>
  <w:footnote w:type="continuationSeparator" w:id="0">
    <w:p w14:paraId="74445611" w14:textId="77777777" w:rsidR="005A349E" w:rsidRDefault="005A349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9070F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070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C0EDF2" wp14:editId="787512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F6FC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038CD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28F82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EE14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ABC6A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E873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F021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6CEB9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7A0F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88F4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CF78DC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80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02BA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E0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CEB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C8A1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E13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6C66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6A0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5086AE0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D709A9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48E2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7B8A7F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B20C09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0FA97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BD86C6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25C5D0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242BA9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18B169F"/>
    <w:multiLevelType w:val="multilevel"/>
    <w:tmpl w:val="EFD45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F1D82"/>
    <w:multiLevelType w:val="hybridMultilevel"/>
    <w:tmpl w:val="734A7706"/>
    <w:lvl w:ilvl="0" w:tplc="7B968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F8599C" w:tentative="1">
      <w:start w:val="1"/>
      <w:numFmt w:val="lowerLetter"/>
      <w:lvlText w:val="%2."/>
      <w:lvlJc w:val="left"/>
      <w:pPr>
        <w:ind w:left="1440" w:hanging="360"/>
      </w:pPr>
    </w:lvl>
    <w:lvl w:ilvl="2" w:tplc="42169FCA" w:tentative="1">
      <w:start w:val="1"/>
      <w:numFmt w:val="lowerRoman"/>
      <w:lvlText w:val="%3."/>
      <w:lvlJc w:val="right"/>
      <w:pPr>
        <w:ind w:left="2160" w:hanging="180"/>
      </w:pPr>
    </w:lvl>
    <w:lvl w:ilvl="3" w:tplc="B298F81E" w:tentative="1">
      <w:start w:val="1"/>
      <w:numFmt w:val="decimal"/>
      <w:lvlText w:val="%4."/>
      <w:lvlJc w:val="left"/>
      <w:pPr>
        <w:ind w:left="2880" w:hanging="360"/>
      </w:pPr>
    </w:lvl>
    <w:lvl w:ilvl="4" w:tplc="30F2366C" w:tentative="1">
      <w:start w:val="1"/>
      <w:numFmt w:val="lowerLetter"/>
      <w:lvlText w:val="%5."/>
      <w:lvlJc w:val="left"/>
      <w:pPr>
        <w:ind w:left="3600" w:hanging="360"/>
      </w:pPr>
    </w:lvl>
    <w:lvl w:ilvl="5" w:tplc="1576AA16" w:tentative="1">
      <w:start w:val="1"/>
      <w:numFmt w:val="lowerRoman"/>
      <w:lvlText w:val="%6."/>
      <w:lvlJc w:val="right"/>
      <w:pPr>
        <w:ind w:left="4320" w:hanging="180"/>
      </w:pPr>
    </w:lvl>
    <w:lvl w:ilvl="6" w:tplc="C014328A" w:tentative="1">
      <w:start w:val="1"/>
      <w:numFmt w:val="decimal"/>
      <w:lvlText w:val="%7."/>
      <w:lvlJc w:val="left"/>
      <w:pPr>
        <w:ind w:left="5040" w:hanging="360"/>
      </w:pPr>
    </w:lvl>
    <w:lvl w:ilvl="7" w:tplc="39A86BF4" w:tentative="1">
      <w:start w:val="1"/>
      <w:numFmt w:val="lowerLetter"/>
      <w:lvlText w:val="%8."/>
      <w:lvlJc w:val="left"/>
      <w:pPr>
        <w:ind w:left="5760" w:hanging="360"/>
      </w:pPr>
    </w:lvl>
    <w:lvl w:ilvl="8" w:tplc="07303C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A45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462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6E0C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D469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4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869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202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02EC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DE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87271CF"/>
    <w:multiLevelType w:val="multilevel"/>
    <w:tmpl w:val="D1C04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1482814">
    <w:abstractNumId w:val="10"/>
  </w:num>
  <w:num w:numId="2" w16cid:durableId="367876570">
    <w:abstractNumId w:val="15"/>
  </w:num>
  <w:num w:numId="3" w16cid:durableId="2141220912">
    <w:abstractNumId w:val="11"/>
  </w:num>
  <w:num w:numId="4" w16cid:durableId="971405672">
    <w:abstractNumId w:val="16"/>
  </w:num>
  <w:num w:numId="5" w16cid:durableId="7943257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3973377">
    <w:abstractNumId w:val="13"/>
  </w:num>
  <w:num w:numId="7" w16cid:durableId="702636746">
    <w:abstractNumId w:val="17"/>
  </w:num>
  <w:num w:numId="8" w16cid:durableId="369845365">
    <w:abstractNumId w:val="17"/>
  </w:num>
  <w:num w:numId="9" w16cid:durableId="1774671473">
    <w:abstractNumId w:val="17"/>
  </w:num>
  <w:num w:numId="10" w16cid:durableId="445318076">
    <w:abstractNumId w:val="17"/>
  </w:num>
  <w:num w:numId="11" w16cid:durableId="967709115">
    <w:abstractNumId w:val="17"/>
  </w:num>
  <w:num w:numId="12" w16cid:durableId="1025205133">
    <w:abstractNumId w:val="17"/>
  </w:num>
  <w:num w:numId="13" w16cid:durableId="2037923220">
    <w:abstractNumId w:val="13"/>
  </w:num>
  <w:num w:numId="14" w16cid:durableId="1064989791">
    <w:abstractNumId w:val="12"/>
  </w:num>
  <w:num w:numId="15" w16cid:durableId="1193375227">
    <w:abstractNumId w:val="12"/>
  </w:num>
  <w:num w:numId="16" w16cid:durableId="1040714436">
    <w:abstractNumId w:val="12"/>
  </w:num>
  <w:num w:numId="17" w16cid:durableId="852451087">
    <w:abstractNumId w:val="12"/>
  </w:num>
  <w:num w:numId="18" w16cid:durableId="2133866526">
    <w:abstractNumId w:val="12"/>
  </w:num>
  <w:num w:numId="19" w16cid:durableId="45224235">
    <w:abstractNumId w:val="12"/>
  </w:num>
  <w:num w:numId="20" w16cid:durableId="1496647318">
    <w:abstractNumId w:val="18"/>
  </w:num>
  <w:num w:numId="21" w16cid:durableId="333143753">
    <w:abstractNumId w:val="14"/>
  </w:num>
  <w:num w:numId="22" w16cid:durableId="1148404978">
    <w:abstractNumId w:val="12"/>
  </w:num>
  <w:num w:numId="23" w16cid:durableId="1039361352">
    <w:abstractNumId w:val="9"/>
  </w:num>
  <w:num w:numId="24" w16cid:durableId="1560894775">
    <w:abstractNumId w:val="7"/>
  </w:num>
  <w:num w:numId="25" w16cid:durableId="1254123985">
    <w:abstractNumId w:val="6"/>
  </w:num>
  <w:num w:numId="26" w16cid:durableId="215706853">
    <w:abstractNumId w:val="5"/>
  </w:num>
  <w:num w:numId="27" w16cid:durableId="326713365">
    <w:abstractNumId w:val="4"/>
  </w:num>
  <w:num w:numId="28" w16cid:durableId="1071849851">
    <w:abstractNumId w:val="8"/>
  </w:num>
  <w:num w:numId="29" w16cid:durableId="1491753452">
    <w:abstractNumId w:val="3"/>
  </w:num>
  <w:num w:numId="30" w16cid:durableId="1898470150">
    <w:abstractNumId w:val="2"/>
  </w:num>
  <w:num w:numId="31" w16cid:durableId="1590194966">
    <w:abstractNumId w:val="1"/>
  </w:num>
  <w:num w:numId="32" w16cid:durableId="189747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16"/>
    <w:rsid w:val="00034304"/>
    <w:rsid w:val="00035434"/>
    <w:rsid w:val="00052A14"/>
    <w:rsid w:val="00057324"/>
    <w:rsid w:val="00074933"/>
    <w:rsid w:val="00077D53"/>
    <w:rsid w:val="000A71A6"/>
    <w:rsid w:val="000D2815"/>
    <w:rsid w:val="00105FD9"/>
    <w:rsid w:val="00117666"/>
    <w:rsid w:val="00122E8B"/>
    <w:rsid w:val="001257BD"/>
    <w:rsid w:val="00146BD6"/>
    <w:rsid w:val="001549D3"/>
    <w:rsid w:val="00160065"/>
    <w:rsid w:val="00177D84"/>
    <w:rsid w:val="001D1A88"/>
    <w:rsid w:val="001F4D54"/>
    <w:rsid w:val="00202D2E"/>
    <w:rsid w:val="00242C3C"/>
    <w:rsid w:val="00267D18"/>
    <w:rsid w:val="002868E2"/>
    <w:rsid w:val="002869C3"/>
    <w:rsid w:val="002936E4"/>
    <w:rsid w:val="002B4A57"/>
    <w:rsid w:val="002B500E"/>
    <w:rsid w:val="002C30A8"/>
    <w:rsid w:val="002C74CA"/>
    <w:rsid w:val="00322C71"/>
    <w:rsid w:val="003544FB"/>
    <w:rsid w:val="00371240"/>
    <w:rsid w:val="00373F9F"/>
    <w:rsid w:val="003A4BC6"/>
    <w:rsid w:val="003C336F"/>
    <w:rsid w:val="003D2F2D"/>
    <w:rsid w:val="003E5FC1"/>
    <w:rsid w:val="00401590"/>
    <w:rsid w:val="004049E1"/>
    <w:rsid w:val="00411A36"/>
    <w:rsid w:val="00425102"/>
    <w:rsid w:val="004307E7"/>
    <w:rsid w:val="0043656B"/>
    <w:rsid w:val="00447801"/>
    <w:rsid w:val="00452E9C"/>
    <w:rsid w:val="004735C8"/>
    <w:rsid w:val="0047742E"/>
    <w:rsid w:val="004961FF"/>
    <w:rsid w:val="004A0426"/>
    <w:rsid w:val="004D621D"/>
    <w:rsid w:val="00517A89"/>
    <w:rsid w:val="005250F2"/>
    <w:rsid w:val="00551B9C"/>
    <w:rsid w:val="005721CC"/>
    <w:rsid w:val="00577C4C"/>
    <w:rsid w:val="00593EEA"/>
    <w:rsid w:val="005A349E"/>
    <w:rsid w:val="005A5EEE"/>
    <w:rsid w:val="00601EE0"/>
    <w:rsid w:val="006375C7"/>
    <w:rsid w:val="00654E8F"/>
    <w:rsid w:val="00660D05"/>
    <w:rsid w:val="00665003"/>
    <w:rsid w:val="006820B1"/>
    <w:rsid w:val="006B7D14"/>
    <w:rsid w:val="006C4151"/>
    <w:rsid w:val="006C5350"/>
    <w:rsid w:val="006E512C"/>
    <w:rsid w:val="006F5063"/>
    <w:rsid w:val="00701727"/>
    <w:rsid w:val="00704343"/>
    <w:rsid w:val="0070566C"/>
    <w:rsid w:val="00714C50"/>
    <w:rsid w:val="00725A7D"/>
    <w:rsid w:val="00726CE8"/>
    <w:rsid w:val="007501BE"/>
    <w:rsid w:val="00790BB3"/>
    <w:rsid w:val="00793886"/>
    <w:rsid w:val="007A30C2"/>
    <w:rsid w:val="007C206C"/>
    <w:rsid w:val="007E22CD"/>
    <w:rsid w:val="007E2F63"/>
    <w:rsid w:val="00803D24"/>
    <w:rsid w:val="00817DD6"/>
    <w:rsid w:val="008777AB"/>
    <w:rsid w:val="00885156"/>
    <w:rsid w:val="008E6F59"/>
    <w:rsid w:val="009070F8"/>
    <w:rsid w:val="009151AA"/>
    <w:rsid w:val="00930E97"/>
    <w:rsid w:val="0093429D"/>
    <w:rsid w:val="00943573"/>
    <w:rsid w:val="00953475"/>
    <w:rsid w:val="00970F7D"/>
    <w:rsid w:val="009746A4"/>
    <w:rsid w:val="00994A3D"/>
    <w:rsid w:val="009C1DA0"/>
    <w:rsid w:val="009C2B12"/>
    <w:rsid w:val="009C70F3"/>
    <w:rsid w:val="009D2003"/>
    <w:rsid w:val="009E4BA2"/>
    <w:rsid w:val="00A174D9"/>
    <w:rsid w:val="00A23E67"/>
    <w:rsid w:val="00A569CD"/>
    <w:rsid w:val="00A93ADA"/>
    <w:rsid w:val="00AB2611"/>
    <w:rsid w:val="00AB6715"/>
    <w:rsid w:val="00AC7C12"/>
    <w:rsid w:val="00AD2E0F"/>
    <w:rsid w:val="00AE7EA2"/>
    <w:rsid w:val="00B1671E"/>
    <w:rsid w:val="00B2381F"/>
    <w:rsid w:val="00B25EB8"/>
    <w:rsid w:val="00B354E1"/>
    <w:rsid w:val="00B37F4D"/>
    <w:rsid w:val="00B552A0"/>
    <w:rsid w:val="00B67C51"/>
    <w:rsid w:val="00BA6AA8"/>
    <w:rsid w:val="00BB65AB"/>
    <w:rsid w:val="00BB78E0"/>
    <w:rsid w:val="00BB7D81"/>
    <w:rsid w:val="00BC6F8D"/>
    <w:rsid w:val="00C43191"/>
    <w:rsid w:val="00C52A7B"/>
    <w:rsid w:val="00C56001"/>
    <w:rsid w:val="00C56BAF"/>
    <w:rsid w:val="00C679AA"/>
    <w:rsid w:val="00C75972"/>
    <w:rsid w:val="00C83667"/>
    <w:rsid w:val="00CC0A3A"/>
    <w:rsid w:val="00CD066B"/>
    <w:rsid w:val="00CD0BD0"/>
    <w:rsid w:val="00CE4FEE"/>
    <w:rsid w:val="00CF60E4"/>
    <w:rsid w:val="00D10B10"/>
    <w:rsid w:val="00D274D5"/>
    <w:rsid w:val="00D364C4"/>
    <w:rsid w:val="00DB59C3"/>
    <w:rsid w:val="00DC1B23"/>
    <w:rsid w:val="00DC259A"/>
    <w:rsid w:val="00DE23E8"/>
    <w:rsid w:val="00DE3049"/>
    <w:rsid w:val="00E52377"/>
    <w:rsid w:val="00E64E17"/>
    <w:rsid w:val="00E866C9"/>
    <w:rsid w:val="00E91A7D"/>
    <w:rsid w:val="00EA3D3C"/>
    <w:rsid w:val="00EC533F"/>
    <w:rsid w:val="00F2091D"/>
    <w:rsid w:val="00F33619"/>
    <w:rsid w:val="00F46900"/>
    <w:rsid w:val="00F549F0"/>
    <w:rsid w:val="00F61D89"/>
    <w:rsid w:val="00F87E94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E304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DE3049"/>
    <w:pPr>
      <w:spacing w:after="0"/>
    </w:pPr>
    <w:rPr>
      <w:rFonts w:ascii="Tahoma" w:hAnsi="Tahoma" w:cs="Tahoma"/>
      <w:sz w:val="20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DE3049"/>
    <w:rPr>
      <w:rFonts w:ascii="Tahoma" w:hAnsi="Tahoma" w:cs="Tahoma"/>
      <w:sz w:val="20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10">
    <w:name w:val="Plain Table 1"/>
    <w:basedOn w:val="a2"/>
    <w:uiPriority w:val="41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2"/>
    <w:uiPriority w:val="42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">
    <w:name w:val="Unresolved Mention"/>
    <w:basedOn w:val="a1"/>
    <w:uiPriority w:val="99"/>
    <w:semiHidden/>
    <w:unhideWhenUsed/>
    <w:rsid w:val="00477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39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790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14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67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1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179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419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0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44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087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Supplementary Tables</vt:lpstr>
      <vt:lpstr>Supplementary Figures</vt:lpstr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 In Kim</cp:lastModifiedBy>
  <cp:revision>3</cp:revision>
  <cp:lastPrinted>2025-05-24T12:00:00Z</cp:lastPrinted>
  <dcterms:created xsi:type="dcterms:W3CDTF">2025-05-24T12:02:00Z</dcterms:created>
  <dcterms:modified xsi:type="dcterms:W3CDTF">2025-05-2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